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F85" w:rsidRDefault="002C4C49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1 Table. </w:t>
      </w:r>
      <w:r w:rsidRPr="006653F6">
        <w:rPr>
          <w:rFonts w:ascii="Times New Roman" w:hAnsi="Times New Roman" w:cs="Times New Roman"/>
          <w:b/>
          <w:sz w:val="22"/>
        </w:rPr>
        <w:t>The selected species and FAM83H sequences in this study.</w:t>
      </w:r>
    </w:p>
    <w:p w:rsidR="002C4C49" w:rsidRDefault="002C4C49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tbl>
      <w:tblPr>
        <w:tblpPr w:leftFromText="180" w:rightFromText="180" w:tblpY="689"/>
        <w:tblW w:w="62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8"/>
        <w:gridCol w:w="2386"/>
        <w:gridCol w:w="945"/>
      </w:tblGrid>
      <w:tr w:rsidR="002C4C49" w:rsidTr="005204EE">
        <w:trPr>
          <w:trHeight w:val="249"/>
        </w:trPr>
        <w:tc>
          <w:tcPr>
            <w:tcW w:w="29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cies</w:t>
            </w:r>
          </w:p>
        </w:tc>
        <w:tc>
          <w:tcPr>
            <w:tcW w:w="2386" w:type="dxa"/>
            <w:tcBorders>
              <w:top w:val="single" w:sz="12" w:space="0" w:color="auto"/>
              <w:bottom w:val="single" w:sz="12" w:space="0" w:color="auto"/>
            </w:tcBorders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quenc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ID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abase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tcBorders>
              <w:top w:val="single" w:sz="12" w:space="0" w:color="auto"/>
            </w:tcBorders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uman(homo sapiens) </w:t>
            </w:r>
          </w:p>
        </w:tc>
        <w:tc>
          <w:tcPr>
            <w:tcW w:w="2386" w:type="dxa"/>
            <w:tcBorders>
              <w:top w:val="single" w:sz="12" w:space="0" w:color="auto"/>
            </w:tcBorders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ST00000388913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mpanzee(Pan troglodytes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SPTRT00000059775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5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illa(gorilla gorilla)</w:t>
            </w:r>
          </w:p>
        </w:tc>
        <w:tc>
          <w:tcPr>
            <w:tcW w:w="2386" w:type="dxa"/>
          </w:tcPr>
          <w:p w:rsidR="002C4C49" w:rsidRPr="00046B26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NSGGO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T</w:t>
            </w: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00000079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44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rthern white-cheeked gibbo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masc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ucogeny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Pr="00046B26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XM_012507180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rv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AGM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loroceb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bae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Pr="00046B26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NSCSA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T</w:t>
            </w: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000000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6977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caqu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ca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at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Pr="00046B26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NSMMU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T</w:t>
            </w: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00000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20003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live baboo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pi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ub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Pr="00046B26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NSPAN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T</w:t>
            </w: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000000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4609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moset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llithri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cch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4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CJAT00000042272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ushbab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olemu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rnetti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5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OGAT00000027713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5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hilippine tarsier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rsi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yrich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8056730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ey Mouse Lemur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croceb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rin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12760130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us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scul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SMUST00000170153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tt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rvegic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NSRNOT00000082433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d’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kangaroo rat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podomy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di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13033836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5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inea Pig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v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rcell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Pr="00046B26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NSCPO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T</w:t>
            </w: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00000013</w:t>
            </w:r>
            <w:r w:rsidRPr="00046B26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45</w:t>
            </w:r>
            <w:r w:rsidRPr="00046B2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yctolag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nicul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8253707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ee Shrew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pa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lange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6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TBET00000006518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w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o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u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7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BTAT00000019225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eep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v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i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8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OART00000017899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nk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whal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laenopte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utorostra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mmo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XM_007166933 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lphi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rsiop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uncat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9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TTRT00000015190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ors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qu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ball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14728167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cific walru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doben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osma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verge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4400760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l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0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FCAT00000029161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g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n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lupu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milia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1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CAFT00000049368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nda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iluropo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lanoleu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2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AMET00000007105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rret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ste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utori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r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3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MPUT00000008237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ay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angoli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avani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17646835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gaba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erop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mpyr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4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PVAT00000005712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dgehog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inace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ropae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5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EEUT00000005203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Cape golden mol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rysochlo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siati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6830746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orida manate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ichech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nat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tirost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4387380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lephant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xodon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rica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6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LAFT00000036487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rax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cav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p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7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PCAT00000006990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rdvark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ycterop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7956087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ne-banded armadillo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asyp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vemcinct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4454793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smanian devil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rcophil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rrisi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8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SHAT00000003803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allaby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crop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ugeni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19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MEUT00000003945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ay short-tailed opossum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nodelph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mestic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7488680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typus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rnithorhynch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atin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20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OANT00000000665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hines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ftshel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turtle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lodisc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21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PSIT00000003260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ebra Finch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eniopyg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tta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12572152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ycatcher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icedul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bicoll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22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FALT00000009080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ck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latyrhyncho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23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APLT00000010907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5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hicken(Gallus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ll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24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GALT00000047899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6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rkey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leagr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llopav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25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MGAT00000014701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5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een Anol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ol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rolin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8123510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5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enop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enop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opical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hyperlink r:id="rId26" w:history="1">
              <w:r>
                <w:rPr>
                  <w:rStyle w:val="a3"/>
                  <w:rFonts w:ascii="Times New Roman" w:eastAsia="宋体" w:hAnsi="Times New Roman" w:cs="Times New Roman"/>
                  <w:color w:val="000000" w:themeColor="text1"/>
                  <w:szCs w:val="21"/>
                </w:rPr>
                <w:t>ENSXETT00000011553</w:t>
              </w:r>
            </w:hyperlink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sembl</w:t>
            </w:r>
            <w:proofErr w:type="spellEnd"/>
          </w:p>
        </w:tc>
      </w:tr>
      <w:tr w:rsidR="002C4C49" w:rsidTr="005204EE">
        <w:trPr>
          <w:trHeight w:val="285"/>
        </w:trPr>
        <w:tc>
          <w:tcPr>
            <w:tcW w:w="2908" w:type="dxa"/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lacanth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timer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alumn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XM_006004009</w:t>
            </w:r>
          </w:p>
        </w:tc>
        <w:tc>
          <w:tcPr>
            <w:tcW w:w="945" w:type="dxa"/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  <w:tr w:rsidR="002C4C49" w:rsidTr="005204EE">
        <w:trPr>
          <w:trHeight w:val="285"/>
        </w:trPr>
        <w:tc>
          <w:tcPr>
            <w:tcW w:w="2908" w:type="dxa"/>
            <w:tcBorders>
              <w:bottom w:val="single" w:sz="12" w:space="0" w:color="auto"/>
            </w:tcBorders>
            <w:shd w:val="clear" w:color="auto" w:fill="auto"/>
          </w:tcPr>
          <w:p w:rsidR="002C4C49" w:rsidRDefault="002C4C49" w:rsidP="005204E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ebra fish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ani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ri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86" w:type="dxa"/>
            <w:tcBorders>
              <w:bottom w:val="single" w:sz="12" w:space="0" w:color="auto"/>
            </w:tcBorders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M_005159768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:rsidR="002C4C49" w:rsidRDefault="002C4C49" w:rsidP="005204E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BI</w:t>
            </w:r>
          </w:p>
        </w:tc>
      </w:tr>
    </w:tbl>
    <w:p w:rsidR="002C4C49" w:rsidRDefault="002C4C49"/>
    <w:sectPr w:rsidR="002C4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C49"/>
    <w:rsid w:val="002C4C49"/>
    <w:rsid w:val="0041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AB211-8D63-42E7-807C-385177B5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sid w:val="002C4C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ia.ensembl.org/Ovis_aries/Transcript/Summary?db=core;g=ENSOARG00000016436;r=9:13967503-13978556;t=ENSOART00000017899" TargetMode="External"/><Relationship Id="rId13" Type="http://schemas.openxmlformats.org/officeDocument/2006/relationships/hyperlink" Target="http://asia.ensembl.org/Mustela_putorius_furo/Transcript/Summary?db=core;g=ENSMPUG00000008168;r=GL897203.1:922297-926966;t=ENSMPUT00000008237" TargetMode="External"/><Relationship Id="rId18" Type="http://schemas.openxmlformats.org/officeDocument/2006/relationships/hyperlink" Target="http://asia.ensembl.org/Sarcophilus_harrisii/Transcript/Summary?db=core;g=ENSSHAG00000003316;r=GL841405.1:59368-92245;t=ENSSHAT00000003803" TargetMode="External"/><Relationship Id="rId26" Type="http://schemas.openxmlformats.org/officeDocument/2006/relationships/hyperlink" Target="http://asia.ensembl.org/Xenopus_tropicalis/Transcript/Summary?db=core;g=ENSXETG00000005283;r=GL174256.1:8264-25700;t=ENSXETT0000001155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sia.ensembl.org/Pelodiscus_sinensis/Transcript/Summary?db=core;g=ENSPSIG00000003110;r=JH210032.1:95091-102966;t=ENSPSIT00000003260" TargetMode="External"/><Relationship Id="rId7" Type="http://schemas.openxmlformats.org/officeDocument/2006/relationships/hyperlink" Target="http://asia.ensembl.org/Bos_taurus/Transcript/Summary?db=core;g=ENSBTAG00000038682;r=14:2227350-2232020;t=ENSBTAT00000019225" TargetMode="External"/><Relationship Id="rId12" Type="http://schemas.openxmlformats.org/officeDocument/2006/relationships/hyperlink" Target="http://asia.ensembl.org/Ailuropoda_melanoleuca/Transcript/Summary?db=core;g=ENSAMEG00000006482;r=GL192891.1:987737-992251;t=ENSAMET00000007105" TargetMode="External"/><Relationship Id="rId17" Type="http://schemas.openxmlformats.org/officeDocument/2006/relationships/hyperlink" Target="http://asia.ensembl.org/Procavia_capensis/Transcript/Summary?db=core;g=ENSPCAG00000007010;r=GeneScaffold_6470:11304-15347;t=ENSPCAT00000006990" TargetMode="External"/><Relationship Id="rId25" Type="http://schemas.openxmlformats.org/officeDocument/2006/relationships/hyperlink" Target="http://asia.ensembl.org/Meleagris_gallopavo/Transcript/Summary?db=core;g=ENSMGAG00000013067;r=GL429399.1:13583-18788;t=ENSMGAT0000001470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sia.ensembl.org/Loxodonta_africana/Transcript/Summary?db=core;g=ENSLAFG00000029225;r=scaffold_146:556905-561601;t=ENSLAFT00000036487" TargetMode="External"/><Relationship Id="rId20" Type="http://schemas.openxmlformats.org/officeDocument/2006/relationships/hyperlink" Target="http://asia.ensembl.org/Ornithorhynchus_anatinus/Transcript/Summary?db=core;g=ENSOANG00000000413;r=Ultra734:53936-55287;t=ENSOANT00000000665" TargetMode="External"/><Relationship Id="rId1" Type="http://schemas.openxmlformats.org/officeDocument/2006/relationships/styles" Target="styles.xml"/><Relationship Id="rId6" Type="http://schemas.openxmlformats.org/officeDocument/2006/relationships/hyperlink" Target="http://asia.ensembl.org/Tupaia_belangeri/Transcript/Summary?db=core;g=ENSTBEG00000006501;r=GeneScaffold_4879:3-5509;t=ENSTBET00000006518" TargetMode="External"/><Relationship Id="rId11" Type="http://schemas.openxmlformats.org/officeDocument/2006/relationships/hyperlink" Target="http://asia.ensembl.org/Canis_familiaris/Transcript/Summary?db=core;g=ENSCAFG00000032391;r=13:37323386-37330180;t=ENSCAFT00000049368" TargetMode="External"/><Relationship Id="rId24" Type="http://schemas.openxmlformats.org/officeDocument/2006/relationships/hyperlink" Target="http://asia.ensembl.org/Gallus_gallus/Transcript/Summary?db=core;g=ENSGALG00000033118;r=2:149292424-149298897;t=ENSGALT00000047899" TargetMode="External"/><Relationship Id="rId5" Type="http://schemas.openxmlformats.org/officeDocument/2006/relationships/hyperlink" Target="http://asia.ensembl.org/Otolemur_garnettii/Transcript/Sequence_cDNA?db=core;g=ENSOGAG00000025465;r=GL873764.1:1161028-1165537;t=ENSOGAT00000027713" TargetMode="External"/><Relationship Id="rId15" Type="http://schemas.openxmlformats.org/officeDocument/2006/relationships/hyperlink" Target="http://asia.ensembl.org/Erinaceus_europaeus/Transcript/Summary?db=core;g=ENSEEUG00000005198;r=GeneScaffold_7622:9370-19584;t=ENSEEUT00000005203" TargetMode="External"/><Relationship Id="rId23" Type="http://schemas.openxmlformats.org/officeDocument/2006/relationships/hyperlink" Target="http://asia.ensembl.org/Anas_platyrhynchos/Transcript/Summary?db=core;g=ENSAPLG00000010481;r=KB743897.1:324760-331896;t=ENSAPLT00000010907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asia.ensembl.org/Felis_catus/Transcript/Summary?db=core;g=ENSFCAG00000025159;r=F2:81796027-81800751;t=ENSFCAT00000029161" TargetMode="External"/><Relationship Id="rId19" Type="http://schemas.openxmlformats.org/officeDocument/2006/relationships/hyperlink" Target="http://asia.ensembl.org/Macropus_eugenii/Transcript/Summary?db=core;g=ENSMEUG00000003926;r=GeneScaffold_8637:1618-15225;t=ENSMEUT00000003945" TargetMode="External"/><Relationship Id="rId4" Type="http://schemas.openxmlformats.org/officeDocument/2006/relationships/hyperlink" Target="http://asia.ensembl.org/Callithrix_jacchus/Transcript/Summary?db=core;g=ENSCJAG00000021492;r=16:50936493-50941450;t=ENSCJAT00000042272" TargetMode="External"/><Relationship Id="rId9" Type="http://schemas.openxmlformats.org/officeDocument/2006/relationships/hyperlink" Target="http://asia.ensembl.org/Tursiops_truncatus/Transcript/Summary?db=core;g=ENSTTRG00000015190;r=GeneScaffold_63:193972-198975;t=ENSTTRT00000015190" TargetMode="External"/><Relationship Id="rId14" Type="http://schemas.openxmlformats.org/officeDocument/2006/relationships/hyperlink" Target="http://asia.ensembl.org/Pteropus_vampyrus/Transcript/Summary?db=core;g=ENSPVAG00000005711;r=scaffold_14070:28313-32816;t=ENSPVAT00000005712" TargetMode="External"/><Relationship Id="rId22" Type="http://schemas.openxmlformats.org/officeDocument/2006/relationships/hyperlink" Target="http://asia.ensembl.org/Ficedula_albicollis/Transcript/Summary?db=core;g=ENSFALG00000008669;r=JH603220.1:6504440-6532934;t=ENSFALT00000009080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9</Words>
  <Characters>5472</Characters>
  <Application>Microsoft Office Word</Application>
  <DocSecurity>0</DocSecurity>
  <Lines>45</Lines>
  <Paragraphs>12</Paragraphs>
  <ScaleCrop>false</ScaleCrop>
  <Company>Microsoft</Company>
  <LinksUpToDate>false</LinksUpToDate>
  <CharactersWithSpaces>6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17-05-25T06:13:00Z</dcterms:created>
  <dcterms:modified xsi:type="dcterms:W3CDTF">2017-05-25T06:14:00Z</dcterms:modified>
</cp:coreProperties>
</file>